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BFDEF1" w14:textId="1E1ECE93" w:rsidR="00823E09" w:rsidRPr="00E02014" w:rsidRDefault="00E02014" w:rsidP="00115DC7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upplementary Table 3. </w:t>
      </w:r>
      <w:r w:rsidR="00DF7F77" w:rsidRPr="00DF7F77">
        <w:rPr>
          <w:rFonts w:ascii="Times New Roman" w:hAnsi="Times New Roman" w:cs="Times New Roman"/>
          <w:b/>
          <w:bCs/>
          <w:sz w:val="24"/>
          <w:szCs w:val="32"/>
        </w:rPr>
        <w:t>Results of collinearity test of initial model</w:t>
      </w:r>
      <w:r w:rsidR="00DF7F77"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 w:rsidR="00DF7F77" w:rsidRPr="00DF7F77">
        <w:rPr>
          <w:rFonts w:ascii="Times New Roman" w:hAnsi="Times New Roman" w:cs="Times New Roman"/>
          <w:b/>
          <w:bCs/>
          <w:sz w:val="24"/>
          <w:szCs w:val="32"/>
        </w:rPr>
        <w:t xml:space="preserve"> in multi-model Cox regression analysis</w:t>
      </w:r>
    </w:p>
    <w:p w14:paraId="4094F2EF" w14:textId="77777777" w:rsidR="00E02014" w:rsidRDefault="00E02014" w:rsidP="00115DC7"/>
    <w:tbl>
      <w:tblPr>
        <w:tblW w:w="8160" w:type="dxa"/>
        <w:tblLook w:val="04A0" w:firstRow="1" w:lastRow="0" w:firstColumn="1" w:lastColumn="0" w:noHBand="0" w:noVBand="1"/>
      </w:tblPr>
      <w:tblGrid>
        <w:gridCol w:w="1240"/>
        <w:gridCol w:w="1720"/>
        <w:gridCol w:w="1627"/>
        <w:gridCol w:w="973"/>
        <w:gridCol w:w="1627"/>
        <w:gridCol w:w="973"/>
      </w:tblGrid>
      <w:tr w:rsidR="00E02014" w:rsidRPr="00E02014" w14:paraId="68578374" w14:textId="77777777" w:rsidTr="00E02014">
        <w:trPr>
          <w:trHeight w:val="360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3CA75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*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AA792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674D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28-Day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D7F3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1-Year</w:t>
            </w:r>
          </w:p>
        </w:tc>
      </w:tr>
      <w:tr w:rsidR="00E02014" w:rsidRPr="00E02014" w14:paraId="6A63FF80" w14:textId="77777777" w:rsidTr="00E02014">
        <w:trPr>
          <w:trHeight w:val="360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AF4DA" w14:textId="77777777" w:rsidR="00E02014" w:rsidRPr="00E02014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FFE67" w14:textId="77777777" w:rsidR="00E02014" w:rsidRPr="00E02014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798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oefficien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1C8A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IF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1B493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oefficien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92819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IF</w:t>
            </w:r>
          </w:p>
        </w:tc>
      </w:tr>
      <w:tr w:rsidR="00E02014" w:rsidRPr="00E02014" w14:paraId="7700710F" w14:textId="77777777" w:rsidTr="00E02014">
        <w:trPr>
          <w:trHeight w:val="36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C917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_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26EF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85C7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ECCC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7.501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2F3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3A6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2.795 </w:t>
            </w:r>
          </w:p>
        </w:tc>
      </w:tr>
      <w:tr w:rsidR="00E02014" w:rsidRPr="00E02014" w14:paraId="759F453D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E3F03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4BF4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9EC3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97DA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739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472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B5E2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758 </w:t>
            </w:r>
          </w:p>
        </w:tc>
      </w:tr>
      <w:tr w:rsidR="00E02014" w:rsidRPr="00E02014" w14:paraId="7E383A99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02074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068A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B479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65B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2.38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FC91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0D6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9.012 </w:t>
            </w:r>
          </w:p>
        </w:tc>
      </w:tr>
      <w:tr w:rsidR="00E02014" w:rsidRPr="00E02014" w14:paraId="2E46B0FF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D0E65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1A79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6F5F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5A11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975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0DC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54D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505 </w:t>
            </w:r>
          </w:p>
        </w:tc>
      </w:tr>
      <w:tr w:rsidR="00E02014" w:rsidRPr="00E02014" w14:paraId="021B0180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0E7E6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4469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BC/H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5286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7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CB7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01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D744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0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44A3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64 </w:t>
            </w:r>
          </w:p>
        </w:tc>
      </w:tr>
      <w:tr w:rsidR="00E02014" w:rsidRPr="00E02014" w14:paraId="48C67539" w14:textId="77777777" w:rsidTr="00E02014">
        <w:trPr>
          <w:trHeight w:val="36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4EA2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_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9378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1B51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4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B929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2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1F5A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4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A826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07 </w:t>
            </w:r>
          </w:p>
        </w:tc>
      </w:tr>
      <w:tr w:rsidR="00E02014" w:rsidRPr="00E02014" w14:paraId="08B00D4A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BE720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5AD2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D381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1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B71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07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F0E5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3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42D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00 </w:t>
            </w:r>
          </w:p>
        </w:tc>
      </w:tr>
      <w:tr w:rsidR="00E02014" w:rsidRPr="00E02014" w14:paraId="16184E00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96C3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B098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BDCA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D0E9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8.16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7574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B1E4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3.001 </w:t>
            </w:r>
          </w:p>
        </w:tc>
      </w:tr>
      <w:tr w:rsidR="00E02014" w:rsidRPr="00E02014" w14:paraId="05A28C34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50521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A67E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120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8F39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773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55E6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2A61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809 </w:t>
            </w:r>
          </w:p>
        </w:tc>
      </w:tr>
      <w:tr w:rsidR="00E02014" w:rsidRPr="00E02014" w14:paraId="66E4A193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96CE0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99E0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11AC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D186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2.827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B394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33E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9.151 </w:t>
            </w:r>
          </w:p>
        </w:tc>
      </w:tr>
      <w:tr w:rsidR="00E02014" w:rsidRPr="00E02014" w14:paraId="3D50C339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7711F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A19B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8E01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75E9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969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324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98D4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510 </w:t>
            </w:r>
          </w:p>
        </w:tc>
      </w:tr>
      <w:tr w:rsidR="00E02014" w:rsidRPr="00E02014" w14:paraId="02546886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E431D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8E78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BC/H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70C1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2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69D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4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3844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4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4B2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00 </w:t>
            </w:r>
          </w:p>
        </w:tc>
      </w:tr>
      <w:tr w:rsidR="00E02014" w:rsidRPr="00E02014" w14:paraId="5C2143B4" w14:textId="77777777" w:rsidTr="00E02014">
        <w:trPr>
          <w:trHeight w:val="36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7D1F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_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010F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4AF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514D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47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FA2C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45EC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31 </w:t>
            </w:r>
          </w:p>
        </w:tc>
      </w:tr>
      <w:tr w:rsidR="00E02014" w:rsidRPr="00E02014" w14:paraId="6B8C3D02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F297C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2C66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214C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2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1BB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0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9479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4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D80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90 </w:t>
            </w:r>
          </w:p>
        </w:tc>
      </w:tr>
      <w:tr w:rsidR="00E02014" w:rsidRPr="00E02014" w14:paraId="5B41C416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D5ABA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8C14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CI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B482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3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9F83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39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5EF4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4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7282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47 </w:t>
            </w:r>
          </w:p>
        </w:tc>
      </w:tr>
      <w:tr w:rsidR="00E02014" w:rsidRPr="00E02014" w14:paraId="164C3248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C63A7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A11C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85C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6F53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7.127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8DE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C7F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2.762 </w:t>
            </w:r>
          </w:p>
        </w:tc>
      </w:tr>
      <w:tr w:rsidR="00E02014" w:rsidRPr="00E02014" w14:paraId="62844124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1C3CF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92E7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4BF5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DE01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71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AAB3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62C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776 </w:t>
            </w:r>
          </w:p>
        </w:tc>
      </w:tr>
      <w:tr w:rsidR="00E02014" w:rsidRPr="00E02014" w14:paraId="337A4898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3E6C9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654B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B18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8C9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2.311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630F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070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9.129 </w:t>
            </w:r>
          </w:p>
        </w:tc>
      </w:tr>
      <w:tr w:rsidR="00E02014" w:rsidRPr="00E02014" w14:paraId="28832409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FAE88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83E7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0F5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F91D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819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AC51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9704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445 </w:t>
            </w:r>
          </w:p>
        </w:tc>
      </w:tr>
      <w:tr w:rsidR="00E02014" w:rsidRPr="00E02014" w14:paraId="6A1C2FD1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A2DDC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1A6E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BC/H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A8B4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1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EAD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6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1D49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2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2654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14 </w:t>
            </w:r>
          </w:p>
        </w:tc>
      </w:tr>
      <w:tr w:rsidR="00E02014" w:rsidRPr="00E02014" w14:paraId="241E54DE" w14:textId="77777777" w:rsidTr="00E02014">
        <w:trPr>
          <w:trHeight w:val="36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53D2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_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7289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C40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4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9E69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3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CF66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4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712C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03 </w:t>
            </w:r>
          </w:p>
        </w:tc>
      </w:tr>
      <w:tr w:rsidR="00E02014" w:rsidRPr="00E02014" w14:paraId="3BC96CC7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A7EBF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44C5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1C2D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7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9F52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0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F6B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845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03 </w:t>
            </w:r>
          </w:p>
        </w:tc>
      </w:tr>
      <w:tr w:rsidR="00E02014" w:rsidRPr="00E02014" w14:paraId="15A87FB1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EE057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3F7A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OFA Scor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E4F2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2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BF2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07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0215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1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B1B7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89 </w:t>
            </w:r>
          </w:p>
        </w:tc>
      </w:tr>
      <w:tr w:rsidR="00E02014" w:rsidRPr="00E02014" w14:paraId="291CBEEE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76457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62E6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1727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07EA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7.89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603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1CE2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3.179 </w:t>
            </w:r>
          </w:p>
        </w:tc>
      </w:tr>
      <w:tr w:rsidR="00E02014" w:rsidRPr="00E02014" w14:paraId="5CE68F29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5661C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1C1B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3325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C52C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89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DB57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4E7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958 </w:t>
            </w:r>
          </w:p>
        </w:tc>
      </w:tr>
      <w:tr w:rsidR="00E02014" w:rsidRPr="00E02014" w14:paraId="41390F29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F06DE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2680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CAA7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2D74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2.43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8B3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83A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9.086 </w:t>
            </w:r>
          </w:p>
        </w:tc>
      </w:tr>
      <w:tr w:rsidR="00E02014" w:rsidRPr="00E02014" w14:paraId="2762456F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78225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8EA5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3B89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0AD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95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0AF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8C9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515 </w:t>
            </w:r>
          </w:p>
        </w:tc>
      </w:tr>
      <w:tr w:rsidR="00E02014" w:rsidRPr="00E02014" w14:paraId="1BC7C25B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E73FE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8162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BC/H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699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8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96E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99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F079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3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F46D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27 </w:t>
            </w:r>
          </w:p>
        </w:tc>
      </w:tr>
      <w:tr w:rsidR="00E02014" w:rsidRPr="00E02014" w14:paraId="1C829179" w14:textId="77777777" w:rsidTr="00E02014">
        <w:trPr>
          <w:trHeight w:val="36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ED36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_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1FF5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F71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3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DA5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71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C214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5E1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41 </w:t>
            </w:r>
          </w:p>
        </w:tc>
      </w:tr>
      <w:tr w:rsidR="00E02014" w:rsidRPr="00E02014" w14:paraId="49B9CE30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38A13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E0CF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19E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2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7473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19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4F6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3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AE6F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10 </w:t>
            </w:r>
          </w:p>
        </w:tc>
      </w:tr>
      <w:tr w:rsidR="00E02014" w:rsidRPr="00E02014" w14:paraId="27222240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7D6A2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04D5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CI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1C25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1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9D33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4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5445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3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8B05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44 </w:t>
            </w:r>
          </w:p>
        </w:tc>
      </w:tr>
      <w:tr w:rsidR="00E02014" w:rsidRPr="00E02014" w14:paraId="592E8158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8A626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E2CA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OFA Scor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10D7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8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B716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57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9C9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8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046C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94 </w:t>
            </w:r>
          </w:p>
        </w:tc>
      </w:tr>
      <w:tr w:rsidR="00E02014" w:rsidRPr="00E02014" w14:paraId="51A31DC9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4EC33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5B8F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sopressor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608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2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0452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91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7923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8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E1CC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31 </w:t>
            </w:r>
          </w:p>
        </w:tc>
      </w:tr>
      <w:tr w:rsidR="00E02014" w:rsidRPr="00E02014" w14:paraId="398CEF14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A7737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78F6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3223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281A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7.595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6C6A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DD12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3.122 </w:t>
            </w:r>
          </w:p>
        </w:tc>
      </w:tr>
      <w:tr w:rsidR="00E02014" w:rsidRPr="00E02014" w14:paraId="53D74DFD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CAF8C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9388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A40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1975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84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60B7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23B2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906 </w:t>
            </w:r>
          </w:p>
        </w:tc>
      </w:tr>
      <w:tr w:rsidR="00E02014" w:rsidRPr="00E02014" w14:paraId="118BA313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7B316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141B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23B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8131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2.48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20D9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FBD3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9.227 </w:t>
            </w:r>
          </w:p>
        </w:tc>
      </w:tr>
      <w:tr w:rsidR="00E02014" w:rsidRPr="00E02014" w14:paraId="0377F248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BC614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AD41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751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1BCC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877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212C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7A6F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467 </w:t>
            </w:r>
          </w:p>
        </w:tc>
      </w:tr>
      <w:tr w:rsidR="00E02014" w:rsidRPr="00E02014" w14:paraId="3DE6A1CA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67499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CD26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BC/H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142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6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04D7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52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A2CB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1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14CC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35 </w:t>
            </w:r>
          </w:p>
        </w:tc>
      </w:tr>
      <w:tr w:rsidR="00E02014" w:rsidRPr="00E02014" w14:paraId="1815EEE0" w14:textId="77777777" w:rsidTr="00E02014">
        <w:trPr>
          <w:trHeight w:val="36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98764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_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EC55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4D06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3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B85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75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E7A6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C9C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45 </w:t>
            </w:r>
          </w:p>
        </w:tc>
      </w:tr>
      <w:tr w:rsidR="00E02014" w:rsidRPr="00E02014" w14:paraId="111C35BA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9CC76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907B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6857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3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D182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3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4477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3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53B5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18 </w:t>
            </w:r>
          </w:p>
        </w:tc>
      </w:tr>
      <w:tr w:rsidR="00E02014" w:rsidRPr="00E02014" w14:paraId="322B2C98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5D480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E141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CI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61A5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2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B80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43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C501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3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A1FC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46 </w:t>
            </w:r>
          </w:p>
        </w:tc>
      </w:tr>
      <w:tr w:rsidR="00E02014" w:rsidRPr="00E02014" w14:paraId="14718124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A9A36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DF09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OFA Scor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38CF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8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1D2F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63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98ED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8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8874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77 </w:t>
            </w:r>
          </w:p>
        </w:tc>
      </w:tr>
      <w:tr w:rsidR="00E02014" w:rsidRPr="00E02014" w14:paraId="71E3FCC0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401FE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44CA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sopressor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D937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7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F909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3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90E1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6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F3F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57 </w:t>
            </w:r>
          </w:p>
        </w:tc>
      </w:tr>
      <w:tr w:rsidR="00E02014" w:rsidRPr="00E02014" w14:paraId="7D466F0B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4454A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052B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latele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21E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831A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59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358A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D8B5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55 </w:t>
            </w:r>
          </w:p>
        </w:tc>
      </w:tr>
      <w:tr w:rsidR="00E02014" w:rsidRPr="00E02014" w14:paraId="09B06F7E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EEA4A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E4EF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actat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8CAD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1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994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8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DBE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4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1AD6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09 </w:t>
            </w:r>
          </w:p>
        </w:tc>
      </w:tr>
      <w:tr w:rsidR="00E02014" w:rsidRPr="00E02014" w14:paraId="50DDBE8C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1EFE4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E3BB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57FA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B989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7.85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7A96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B7B7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3.315 </w:t>
            </w:r>
          </w:p>
        </w:tc>
      </w:tr>
      <w:tr w:rsidR="00E02014" w:rsidRPr="00E02014" w14:paraId="5FD1A92E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3DD3E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924D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7AB3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001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875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5A40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2D6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932 </w:t>
            </w:r>
          </w:p>
        </w:tc>
      </w:tr>
      <w:tr w:rsidR="00E02014" w:rsidRPr="00E02014" w14:paraId="2C496E32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429D9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1F07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4E66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6676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2.685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9AA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C892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9.367 </w:t>
            </w:r>
          </w:p>
        </w:tc>
      </w:tr>
      <w:tr w:rsidR="00E02014" w:rsidRPr="00E02014" w14:paraId="64840874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52FE2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C205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D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409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982F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909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120C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416E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495 </w:t>
            </w:r>
          </w:p>
        </w:tc>
      </w:tr>
      <w:tr w:rsidR="00E02014" w:rsidRPr="00E02014" w14:paraId="48E29200" w14:textId="77777777" w:rsidTr="00E02014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52EC5" w14:textId="77777777" w:rsidR="00E02014" w:rsidRPr="00C730A6" w:rsidRDefault="00E02014" w:rsidP="00E020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0133B" w14:textId="77777777" w:rsidR="00E02014" w:rsidRPr="00C730A6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730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BC/HD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EAC34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41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24B4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562 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9D0C1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65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A3AE8" w14:textId="77777777" w:rsidR="00E02014" w:rsidRPr="00E02014" w:rsidRDefault="00E02014" w:rsidP="00E020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63 </w:t>
            </w:r>
          </w:p>
        </w:tc>
      </w:tr>
    </w:tbl>
    <w:p w14:paraId="63C7ED1F" w14:textId="15CDE94C" w:rsidR="00115DC7" w:rsidRDefault="00E02014" w:rsidP="00115DC7">
      <w:pPr>
        <w:rPr>
          <w:rFonts w:ascii="Times New Roman" w:hAnsi="Times New Roman" w:cs="Times New Roman"/>
          <w:sz w:val="22"/>
          <w:szCs w:val="28"/>
        </w:rPr>
      </w:pPr>
      <w:r w:rsidRPr="00E02014">
        <w:rPr>
          <w:rFonts w:ascii="Times New Roman" w:hAnsi="Times New Roman" w:cs="Times New Roman"/>
          <w:sz w:val="22"/>
          <w:szCs w:val="28"/>
        </w:rPr>
        <w:t>*: The original model</w:t>
      </w:r>
      <w:r>
        <w:rPr>
          <w:rFonts w:ascii="Times New Roman" w:hAnsi="Times New Roman" w:cs="Times New Roman" w:hint="eastAsia"/>
          <w:sz w:val="22"/>
          <w:szCs w:val="28"/>
        </w:rPr>
        <w:t>s</w:t>
      </w:r>
      <w:r w:rsidRPr="00E02014">
        <w:rPr>
          <w:rFonts w:ascii="Times New Roman" w:hAnsi="Times New Roman" w:cs="Times New Roman"/>
          <w:sz w:val="22"/>
          <w:szCs w:val="28"/>
        </w:rPr>
        <w:t>, Model 0: only lipids and lipid profiles; Model 1: main variables of interest + basic demographic variables; Model 2: main variables of interest + basic demographic variables + Charl</w:t>
      </w:r>
      <w:r w:rsidRPr="00E02014">
        <w:rPr>
          <w:rFonts w:ascii="Times New Roman" w:hAnsi="Times New Roman" w:cs="Times New Roman" w:hint="eastAsia"/>
          <w:sz w:val="22"/>
          <w:szCs w:val="28"/>
        </w:rPr>
        <w:t>s</w:t>
      </w:r>
      <w:r w:rsidRPr="00E02014">
        <w:rPr>
          <w:rFonts w:ascii="Times New Roman" w:hAnsi="Times New Roman" w:cs="Times New Roman"/>
          <w:sz w:val="22"/>
          <w:szCs w:val="28"/>
        </w:rPr>
        <w:t>on Comorbidity Index; Model 3: main variables of interest + basic demographic variables + SOFA Score; Model 4: comprehensive model 1; Model 5: comprehensive model 2 + incorporating important laboratory tests</w:t>
      </w:r>
    </w:p>
    <w:sectPr w:rsidR="00115DC7" w:rsidSect="00E0201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DC7"/>
    <w:rsid w:val="00031157"/>
    <w:rsid w:val="0003257F"/>
    <w:rsid w:val="00032A90"/>
    <w:rsid w:val="00036405"/>
    <w:rsid w:val="0005312C"/>
    <w:rsid w:val="00066B78"/>
    <w:rsid w:val="000726AB"/>
    <w:rsid w:val="00077656"/>
    <w:rsid w:val="000A1685"/>
    <w:rsid w:val="000B0354"/>
    <w:rsid w:val="000B1319"/>
    <w:rsid w:val="000B4847"/>
    <w:rsid w:val="000D37E5"/>
    <w:rsid w:val="000E0F21"/>
    <w:rsid w:val="001044E2"/>
    <w:rsid w:val="00105040"/>
    <w:rsid w:val="00115DC7"/>
    <w:rsid w:val="00133F3C"/>
    <w:rsid w:val="0014392D"/>
    <w:rsid w:val="00157E90"/>
    <w:rsid w:val="0016071B"/>
    <w:rsid w:val="0017074A"/>
    <w:rsid w:val="00177779"/>
    <w:rsid w:val="0018674E"/>
    <w:rsid w:val="00190D56"/>
    <w:rsid w:val="001B161D"/>
    <w:rsid w:val="001C0182"/>
    <w:rsid w:val="001C07FA"/>
    <w:rsid w:val="001C1A40"/>
    <w:rsid w:val="001D29C6"/>
    <w:rsid w:val="001D3475"/>
    <w:rsid w:val="001E5AC3"/>
    <w:rsid w:val="002106F5"/>
    <w:rsid w:val="002164EA"/>
    <w:rsid w:val="00217BD6"/>
    <w:rsid w:val="0022160F"/>
    <w:rsid w:val="0022207B"/>
    <w:rsid w:val="002342BE"/>
    <w:rsid w:val="00256C65"/>
    <w:rsid w:val="00257D14"/>
    <w:rsid w:val="00294B38"/>
    <w:rsid w:val="002A7E16"/>
    <w:rsid w:val="002B2DF0"/>
    <w:rsid w:val="002E27CE"/>
    <w:rsid w:val="002E2F04"/>
    <w:rsid w:val="002E3579"/>
    <w:rsid w:val="002E564A"/>
    <w:rsid w:val="002F097B"/>
    <w:rsid w:val="002F0B42"/>
    <w:rsid w:val="002F0D3F"/>
    <w:rsid w:val="003108C2"/>
    <w:rsid w:val="00335BF3"/>
    <w:rsid w:val="00335EAF"/>
    <w:rsid w:val="00337FB6"/>
    <w:rsid w:val="00340392"/>
    <w:rsid w:val="003519DD"/>
    <w:rsid w:val="003610D6"/>
    <w:rsid w:val="00363312"/>
    <w:rsid w:val="0037070C"/>
    <w:rsid w:val="0037771B"/>
    <w:rsid w:val="00377FA9"/>
    <w:rsid w:val="00382A44"/>
    <w:rsid w:val="0039211E"/>
    <w:rsid w:val="003B2C8C"/>
    <w:rsid w:val="003C2489"/>
    <w:rsid w:val="003E2063"/>
    <w:rsid w:val="003F0FCA"/>
    <w:rsid w:val="004207DD"/>
    <w:rsid w:val="00427935"/>
    <w:rsid w:val="00443FAA"/>
    <w:rsid w:val="00454E7D"/>
    <w:rsid w:val="00455B53"/>
    <w:rsid w:val="00467F19"/>
    <w:rsid w:val="00470D35"/>
    <w:rsid w:val="0047283E"/>
    <w:rsid w:val="00487A86"/>
    <w:rsid w:val="00496686"/>
    <w:rsid w:val="004A31CF"/>
    <w:rsid w:val="004A40C7"/>
    <w:rsid w:val="004A7597"/>
    <w:rsid w:val="004B1CB1"/>
    <w:rsid w:val="004B6F92"/>
    <w:rsid w:val="004D024E"/>
    <w:rsid w:val="004F4D81"/>
    <w:rsid w:val="00520FD0"/>
    <w:rsid w:val="00523103"/>
    <w:rsid w:val="00533387"/>
    <w:rsid w:val="00562A88"/>
    <w:rsid w:val="00564555"/>
    <w:rsid w:val="005929D3"/>
    <w:rsid w:val="00593F41"/>
    <w:rsid w:val="005B36CA"/>
    <w:rsid w:val="005B4E85"/>
    <w:rsid w:val="005C4258"/>
    <w:rsid w:val="005C519F"/>
    <w:rsid w:val="005C51DF"/>
    <w:rsid w:val="005D637F"/>
    <w:rsid w:val="005E3877"/>
    <w:rsid w:val="005E6ABF"/>
    <w:rsid w:val="005E70C4"/>
    <w:rsid w:val="005E74E0"/>
    <w:rsid w:val="005F3E95"/>
    <w:rsid w:val="005F4F55"/>
    <w:rsid w:val="00612BDF"/>
    <w:rsid w:val="006224ED"/>
    <w:rsid w:val="00627F4F"/>
    <w:rsid w:val="006427F5"/>
    <w:rsid w:val="00645501"/>
    <w:rsid w:val="006513F4"/>
    <w:rsid w:val="00655D26"/>
    <w:rsid w:val="0066576E"/>
    <w:rsid w:val="00671ADF"/>
    <w:rsid w:val="006A0EEE"/>
    <w:rsid w:val="006A3F6E"/>
    <w:rsid w:val="006A52EC"/>
    <w:rsid w:val="006B1BA7"/>
    <w:rsid w:val="006C4AE3"/>
    <w:rsid w:val="006C5AEC"/>
    <w:rsid w:val="006D1375"/>
    <w:rsid w:val="006D1560"/>
    <w:rsid w:val="006D3243"/>
    <w:rsid w:val="006D6972"/>
    <w:rsid w:val="006F3256"/>
    <w:rsid w:val="006F6E30"/>
    <w:rsid w:val="00721AD5"/>
    <w:rsid w:val="00726C0A"/>
    <w:rsid w:val="0073627A"/>
    <w:rsid w:val="007366D4"/>
    <w:rsid w:val="00743865"/>
    <w:rsid w:val="00753943"/>
    <w:rsid w:val="00755D55"/>
    <w:rsid w:val="00757318"/>
    <w:rsid w:val="0077443D"/>
    <w:rsid w:val="00783906"/>
    <w:rsid w:val="00792083"/>
    <w:rsid w:val="00792728"/>
    <w:rsid w:val="00795769"/>
    <w:rsid w:val="007A373F"/>
    <w:rsid w:val="007A6A89"/>
    <w:rsid w:val="007C0585"/>
    <w:rsid w:val="007C0F37"/>
    <w:rsid w:val="007C35B1"/>
    <w:rsid w:val="007F5248"/>
    <w:rsid w:val="0081351E"/>
    <w:rsid w:val="008153D8"/>
    <w:rsid w:val="00823E09"/>
    <w:rsid w:val="00841BFD"/>
    <w:rsid w:val="00846D2C"/>
    <w:rsid w:val="00856FE8"/>
    <w:rsid w:val="008848A1"/>
    <w:rsid w:val="00890C85"/>
    <w:rsid w:val="0089270D"/>
    <w:rsid w:val="00893AAF"/>
    <w:rsid w:val="008963AA"/>
    <w:rsid w:val="008B2DD0"/>
    <w:rsid w:val="008D76C7"/>
    <w:rsid w:val="008E2C03"/>
    <w:rsid w:val="008E544D"/>
    <w:rsid w:val="009133A5"/>
    <w:rsid w:val="00921CE6"/>
    <w:rsid w:val="00933DDF"/>
    <w:rsid w:val="00954694"/>
    <w:rsid w:val="00966C03"/>
    <w:rsid w:val="00981361"/>
    <w:rsid w:val="00985333"/>
    <w:rsid w:val="009855E2"/>
    <w:rsid w:val="00987137"/>
    <w:rsid w:val="009A19DF"/>
    <w:rsid w:val="009A2A0F"/>
    <w:rsid w:val="009C00DE"/>
    <w:rsid w:val="009D0CF9"/>
    <w:rsid w:val="009D3592"/>
    <w:rsid w:val="009F3AE6"/>
    <w:rsid w:val="00A01BD9"/>
    <w:rsid w:val="00A10C48"/>
    <w:rsid w:val="00A10CF6"/>
    <w:rsid w:val="00A1269C"/>
    <w:rsid w:val="00A17C9A"/>
    <w:rsid w:val="00A31C1D"/>
    <w:rsid w:val="00A31E07"/>
    <w:rsid w:val="00A37AF5"/>
    <w:rsid w:val="00A402E2"/>
    <w:rsid w:val="00A43C3F"/>
    <w:rsid w:val="00A65852"/>
    <w:rsid w:val="00A71DFD"/>
    <w:rsid w:val="00A721B3"/>
    <w:rsid w:val="00A73A36"/>
    <w:rsid w:val="00A80D62"/>
    <w:rsid w:val="00A86916"/>
    <w:rsid w:val="00A9041A"/>
    <w:rsid w:val="00AA140F"/>
    <w:rsid w:val="00AA5C41"/>
    <w:rsid w:val="00AD2861"/>
    <w:rsid w:val="00AD5409"/>
    <w:rsid w:val="00AD7A72"/>
    <w:rsid w:val="00AE1B22"/>
    <w:rsid w:val="00AE4EEF"/>
    <w:rsid w:val="00AE6F7A"/>
    <w:rsid w:val="00AE73F5"/>
    <w:rsid w:val="00AF125C"/>
    <w:rsid w:val="00AF286D"/>
    <w:rsid w:val="00AF53F5"/>
    <w:rsid w:val="00AF7AF6"/>
    <w:rsid w:val="00B113A8"/>
    <w:rsid w:val="00B30ADC"/>
    <w:rsid w:val="00B41E5D"/>
    <w:rsid w:val="00B43AC8"/>
    <w:rsid w:val="00B47296"/>
    <w:rsid w:val="00B51F0B"/>
    <w:rsid w:val="00B80470"/>
    <w:rsid w:val="00B8262A"/>
    <w:rsid w:val="00BA558B"/>
    <w:rsid w:val="00BA6A2E"/>
    <w:rsid w:val="00BB1FB0"/>
    <w:rsid w:val="00BB3A81"/>
    <w:rsid w:val="00BD0E38"/>
    <w:rsid w:val="00BD114A"/>
    <w:rsid w:val="00BD4038"/>
    <w:rsid w:val="00BD6187"/>
    <w:rsid w:val="00BD6AB3"/>
    <w:rsid w:val="00BD6C2A"/>
    <w:rsid w:val="00BE18E2"/>
    <w:rsid w:val="00BE243B"/>
    <w:rsid w:val="00BF1315"/>
    <w:rsid w:val="00C0005D"/>
    <w:rsid w:val="00C047C8"/>
    <w:rsid w:val="00C15DDD"/>
    <w:rsid w:val="00C317F0"/>
    <w:rsid w:val="00C3246B"/>
    <w:rsid w:val="00C33DE8"/>
    <w:rsid w:val="00C34744"/>
    <w:rsid w:val="00C55D02"/>
    <w:rsid w:val="00C56C70"/>
    <w:rsid w:val="00C730A6"/>
    <w:rsid w:val="00C84415"/>
    <w:rsid w:val="00CB34DC"/>
    <w:rsid w:val="00CC5533"/>
    <w:rsid w:val="00CD01E9"/>
    <w:rsid w:val="00CE7E38"/>
    <w:rsid w:val="00D011ED"/>
    <w:rsid w:val="00D25537"/>
    <w:rsid w:val="00D26B96"/>
    <w:rsid w:val="00D27240"/>
    <w:rsid w:val="00D40A06"/>
    <w:rsid w:val="00D45FA3"/>
    <w:rsid w:val="00D4776C"/>
    <w:rsid w:val="00D950B6"/>
    <w:rsid w:val="00DA4FE9"/>
    <w:rsid w:val="00DB2AA6"/>
    <w:rsid w:val="00DC09F2"/>
    <w:rsid w:val="00DE627C"/>
    <w:rsid w:val="00DF0844"/>
    <w:rsid w:val="00DF0C13"/>
    <w:rsid w:val="00DF7F77"/>
    <w:rsid w:val="00E02014"/>
    <w:rsid w:val="00E21AF5"/>
    <w:rsid w:val="00E4757E"/>
    <w:rsid w:val="00E60A15"/>
    <w:rsid w:val="00E64466"/>
    <w:rsid w:val="00E77108"/>
    <w:rsid w:val="00E85746"/>
    <w:rsid w:val="00E86AAF"/>
    <w:rsid w:val="00EA2CA4"/>
    <w:rsid w:val="00EA4898"/>
    <w:rsid w:val="00EB5857"/>
    <w:rsid w:val="00EC0E5F"/>
    <w:rsid w:val="00ED0A93"/>
    <w:rsid w:val="00EE5766"/>
    <w:rsid w:val="00EE6648"/>
    <w:rsid w:val="00EF1566"/>
    <w:rsid w:val="00EF3193"/>
    <w:rsid w:val="00EF5AF9"/>
    <w:rsid w:val="00F06147"/>
    <w:rsid w:val="00F11C1E"/>
    <w:rsid w:val="00F13E81"/>
    <w:rsid w:val="00F2007E"/>
    <w:rsid w:val="00F4019D"/>
    <w:rsid w:val="00F423B4"/>
    <w:rsid w:val="00F425EA"/>
    <w:rsid w:val="00F5054F"/>
    <w:rsid w:val="00F87C5B"/>
    <w:rsid w:val="00F91E11"/>
    <w:rsid w:val="00F973A5"/>
    <w:rsid w:val="00FA54DD"/>
    <w:rsid w:val="00FB6E24"/>
    <w:rsid w:val="00FC3E45"/>
    <w:rsid w:val="00FC5857"/>
    <w:rsid w:val="00FC6628"/>
    <w:rsid w:val="00FF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019B0"/>
  <w15:chartTrackingRefBased/>
  <w15:docId w15:val="{9A6F0DD2-0935-5544-91BE-3DD931625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5D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5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5D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5D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5D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5DC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5D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5D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5D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5D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5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5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5DC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5DC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5DC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5D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5D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5D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5D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5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5D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5D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5D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5D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5D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5DC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5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5DC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5D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84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4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0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1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3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5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6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7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3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2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7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7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5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7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6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8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2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6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0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2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3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4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33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9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15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2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0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2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5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4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0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0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5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6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2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53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1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4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3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5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4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5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1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5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1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1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19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6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6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75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0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8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0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9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0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1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5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9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3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9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5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1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6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0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4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3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4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6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6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7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4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2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45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1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2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4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7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7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8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9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6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0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5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2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30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3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7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4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5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9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7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4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3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62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6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1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4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3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3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0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4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7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8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5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2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9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9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2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2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0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5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1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3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7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3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2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4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3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8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0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0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8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7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3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2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6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9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2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2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8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45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1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6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0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7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2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9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3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9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0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5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2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0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3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2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23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4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6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8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1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5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8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9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6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9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6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3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5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ou</dc:creator>
  <cp:keywords/>
  <dc:description/>
  <cp:lastModifiedBy>Li Zou</cp:lastModifiedBy>
  <cp:revision>3</cp:revision>
  <dcterms:created xsi:type="dcterms:W3CDTF">2024-11-09T17:03:00Z</dcterms:created>
  <dcterms:modified xsi:type="dcterms:W3CDTF">2024-11-14T03:07:00Z</dcterms:modified>
</cp:coreProperties>
</file>